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2DA09" w14:textId="5415FC81" w:rsidR="005B3DB6" w:rsidRDefault="00762A93" w:rsidP="005B3DB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pt-BR"/>
          <w14:ligatures w14:val="none"/>
        </w:rPr>
      </w:pPr>
      <w:bookmarkStart w:id="0" w:name="_heading=h.yess8bkqz5e7" w:colFirst="0" w:colLast="0"/>
      <w:bookmarkStart w:id="1" w:name="_Hlk199837915"/>
      <w:bookmarkStart w:id="2" w:name="_Hlk210037020"/>
      <w:bookmarkEnd w:id="0"/>
      <w:r>
        <w:rPr>
          <w:rFonts w:ascii="Times New Roman" w:eastAsia="Times New Roman" w:hAnsi="Times New Roman" w:cs="Times New Roman"/>
          <w:b/>
          <w:bCs/>
        </w:rPr>
        <w:t xml:space="preserve">Interplay between </w:t>
      </w:r>
      <w:r>
        <w:rPr>
          <w:rFonts w:ascii="Times New Roman" w:eastAsia="Times New Roman" w:hAnsi="Times New Roman" w:cs="Times New Roman"/>
          <w:b/>
          <w:bCs/>
          <w:i/>
          <w:iCs/>
        </w:rPr>
        <w:t>CDH1</w:t>
      </w:r>
      <w:r>
        <w:rPr>
          <w:rFonts w:ascii="Times New Roman" w:eastAsia="Times New Roman" w:hAnsi="Times New Roman" w:cs="Times New Roman"/>
          <w:b/>
          <w:bCs/>
        </w:rPr>
        <w:t xml:space="preserve"> polymorphisms, haplotypes, and genomic repetitive elements in urothelial bladder cancer prognosis</w:t>
      </w:r>
    </w:p>
    <w:p w14:paraId="0388F277" w14:textId="77777777" w:rsidR="009A1CA6" w:rsidRPr="009A1CA6" w:rsidRDefault="009A1CA6" w:rsidP="009A1CA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ís Capelasso Lucas Pinheiro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Alice Feitosa de Souza Martins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Maria Fernanda Vicente Turim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sabel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ayara da Silva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anaina Nicolau de Oliveira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Fernando Terziotti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, Juliana Mara Serpeloni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Karen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jão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de Oliveira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André Luís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forga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Vanzela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Roberta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osi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uembarovski</w:t>
      </w: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*.</w:t>
      </w:r>
    </w:p>
    <w:p w14:paraId="37CA7208" w14:textId="77777777" w:rsidR="009A1CA6" w:rsidRPr="009A1CA6" w:rsidRDefault="009A1CA6" w:rsidP="009A1CA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1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Mutagenesis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ncogenetics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6C857C96" w14:textId="77777777" w:rsidR="009A1CA6" w:rsidRPr="009A1CA6" w:rsidRDefault="009A1CA6" w:rsidP="009A1CA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2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Molecular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Genetics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Immunolog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Pathological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ciences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580984F8" w14:textId="77777777" w:rsidR="009A1CA6" w:rsidRPr="009A1CA6" w:rsidRDefault="009A1CA6" w:rsidP="009A1CA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3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ancer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Hospital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Londrina – HCL, Londrina, PR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32797F67" w14:textId="003F0F51" w:rsidR="004769FD" w:rsidRPr="004769FD" w:rsidRDefault="009A1CA6" w:rsidP="009A1CA6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</w:pPr>
      <w:r w:rsidRPr="009A1CA6">
        <w:rPr>
          <w:rFonts w:ascii="Times New Roman" w:eastAsia="Times New Roman" w:hAnsi="Times New Roman" w:cs="Times New Roman"/>
          <w:kern w:val="0"/>
          <w:vertAlign w:val="superscript"/>
          <w:lang w:val="pt-BR" w:eastAsia="pt-BR"/>
          <w14:ligatures w14:val="none"/>
        </w:rPr>
        <w:t>4</w:t>
      </w:r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Laborator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Cytogenetics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and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Plant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iversit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Department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of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General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iolog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State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University</w:t>
      </w:r>
      <w:proofErr w:type="spellEnd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 xml:space="preserve">, Londrina, PR, </w:t>
      </w:r>
      <w:proofErr w:type="spellStart"/>
      <w:r w:rsidRPr="009A1CA6">
        <w:rPr>
          <w:rFonts w:ascii="Times New Roman" w:eastAsia="Times New Roman" w:hAnsi="Times New Roman" w:cs="Times New Roman"/>
          <w:kern w:val="0"/>
          <w:lang w:val="pt-BR" w:eastAsia="pt-BR"/>
          <w14:ligatures w14:val="none"/>
        </w:rPr>
        <w:t>Brazil</w:t>
      </w:r>
      <w:proofErr w:type="spellEnd"/>
    </w:p>
    <w:p w14:paraId="24D26DDB" w14:textId="1DFEDB5C" w:rsidR="00715490" w:rsidRDefault="00565FDE" w:rsidP="00565FDE">
      <w:pPr>
        <w:rPr>
          <w:rFonts w:ascii="Times New Roman" w:hAnsi="Times New Roman" w:cs="Times New Roman"/>
        </w:rPr>
        <w:sectPr w:rsidR="0071549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65FDE">
        <w:rPr>
          <w:rFonts w:ascii="Times New Roman" w:eastAsia="Times New Roman" w:hAnsi="Times New Roman" w:cs="Times New Roman"/>
          <w:kern w:val="0"/>
          <w:lang w:eastAsia="pt-BR"/>
          <w14:ligatures w14:val="none"/>
        </w:rPr>
        <w:t>*Corresponding author: Tel: +55 (43) 33715149; E-mail: robertalosi@uel.br; Address: Celso Garcia Cid Highway, PR-445, Km 380 - University Campus, Londrina - PR, Brazil (zip code: 86057-970).</w:t>
      </w:r>
      <w:bookmarkEnd w:id="1"/>
    </w:p>
    <w:bookmarkEnd w:id="2"/>
    <w:p w14:paraId="39333C2B" w14:textId="3F768DA0" w:rsidR="00745488" w:rsidRPr="00D86486" w:rsidRDefault="002E17DD" w:rsidP="0071549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 1</w:t>
      </w:r>
      <w:r w:rsidR="00D86486" w:rsidRPr="00715490">
        <w:rPr>
          <w:rFonts w:ascii="Times New Roman" w:hAnsi="Times New Roman" w:cs="Times New Roman"/>
          <w:b/>
          <w:bCs/>
        </w:rPr>
        <w:t>.</w:t>
      </w:r>
      <w:r w:rsidR="00D86486" w:rsidRPr="00D86486">
        <w:rPr>
          <w:rFonts w:ascii="Times New Roman" w:hAnsi="Times New Roman" w:cs="Times New Roman"/>
        </w:rPr>
        <w:t xml:space="preserve"> Table with the sociodemographic and medical characteristics of patients with UBC</w:t>
      </w:r>
    </w:p>
    <w:tbl>
      <w:tblPr>
        <w:tblW w:w="66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2"/>
        <w:gridCol w:w="1041"/>
        <w:gridCol w:w="892"/>
        <w:gridCol w:w="1028"/>
      </w:tblGrid>
      <w:tr w:rsidR="00D86486" w:rsidRPr="00D86486" w14:paraId="59AA26AB" w14:textId="77777777" w:rsidTr="00715490">
        <w:trPr>
          <w:trHeight w:val="300"/>
          <w:jc w:val="center"/>
        </w:trPr>
        <w:tc>
          <w:tcPr>
            <w:tcW w:w="46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noWrap/>
            <w:vAlign w:val="center"/>
            <w:hideMark/>
          </w:tcPr>
          <w:p w14:paraId="78BE15D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ociodemographic and Medical Characteristic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7E2F2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atients</w:t>
            </w:r>
          </w:p>
        </w:tc>
      </w:tr>
      <w:tr w:rsidR="00D86486" w:rsidRPr="00D86486" w14:paraId="5A1D8A01" w14:textId="77777777" w:rsidTr="00715490">
        <w:trPr>
          <w:trHeight w:val="300"/>
          <w:jc w:val="center"/>
        </w:trPr>
        <w:tc>
          <w:tcPr>
            <w:tcW w:w="46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6F9A5645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EC815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AAC3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%)</w:t>
            </w:r>
          </w:p>
        </w:tc>
      </w:tr>
      <w:tr w:rsidR="00D86486" w:rsidRPr="00D86486" w14:paraId="41B3C9AD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4421E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D57714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oman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462424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E545C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.9</w:t>
            </w:r>
          </w:p>
        </w:tc>
      </w:tr>
      <w:tr w:rsidR="00D86486" w:rsidRPr="00D86486" w14:paraId="397EC1A1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CC385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F59EB6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Man 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D653FA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4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608FF0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0.1</w:t>
            </w:r>
          </w:p>
        </w:tc>
      </w:tr>
      <w:tr w:rsidR="00D86486" w:rsidRPr="00D86486" w14:paraId="26A6368E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7165A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C8164D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7813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63D9A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0CD7796C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87B7DB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Smoking Habit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A53754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488B8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3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1C7C4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0.8</w:t>
            </w:r>
          </w:p>
        </w:tc>
      </w:tr>
      <w:tr w:rsidR="00D86486" w:rsidRPr="00D86486" w14:paraId="74A91F29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9EA5E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80F29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7478C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1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B0A4A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9.2</w:t>
            </w:r>
          </w:p>
        </w:tc>
      </w:tr>
      <w:tr w:rsidR="00D86486" w:rsidRPr="00D86486" w14:paraId="6678EB32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D6434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99DF8D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221B0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4EB6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28DA783D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E3D054" w14:textId="3C1E8151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Drinking Habit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BC0754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71C8B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1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2D7B2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1.2</w:t>
            </w:r>
          </w:p>
        </w:tc>
      </w:tr>
      <w:tr w:rsidR="00D86486" w:rsidRPr="00D86486" w14:paraId="2BF640DB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3734E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6AB6B8D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49CF7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AA1BB8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.8</w:t>
            </w:r>
          </w:p>
        </w:tc>
      </w:tr>
      <w:tr w:rsidR="00D86486" w:rsidRPr="00D86486" w14:paraId="67A7C28F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2D153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FC526BB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6BBC02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6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87E08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3907E00A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FD6F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ccupational Exposure to Pesticid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47AF7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22E588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9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CC7DE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7.1</w:t>
            </w:r>
          </w:p>
        </w:tc>
      </w:tr>
      <w:tr w:rsidR="00D86486" w:rsidRPr="00D86486" w14:paraId="4498EEDA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AAB88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0380A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C9238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2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3321D3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2.9</w:t>
            </w:r>
          </w:p>
        </w:tc>
      </w:tr>
      <w:tr w:rsidR="00D86486" w:rsidRPr="00D86486" w14:paraId="1D5B2C69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FE96D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F7AD856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CA17A2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98B20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73BDCF41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C36D3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abet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40E1B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201F6C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8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6221F6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.3</w:t>
            </w:r>
          </w:p>
        </w:tc>
      </w:tr>
      <w:tr w:rsidR="00D86486" w:rsidRPr="00D86486" w14:paraId="60D95F92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4D83D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A87E1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A21B4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6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EBDF1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.7</w:t>
            </w:r>
          </w:p>
        </w:tc>
      </w:tr>
      <w:tr w:rsidR="00D86486" w:rsidRPr="00D86486" w14:paraId="72242F7E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4606C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A63D6CB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33EF21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9A678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512B14CC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3EF62C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pertens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76EA80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0EF55C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1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E7A17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5.7</w:t>
            </w:r>
          </w:p>
        </w:tc>
      </w:tr>
      <w:tr w:rsidR="00D86486" w:rsidRPr="00D86486" w14:paraId="6153AC18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9AE86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393CD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E109F6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A47D8C3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4.3</w:t>
            </w:r>
          </w:p>
        </w:tc>
      </w:tr>
      <w:tr w:rsidR="00D86486" w:rsidRPr="00D86486" w14:paraId="63F7B05C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E0D34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A4D60B9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849B6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9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BBF53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194F66F2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35B820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aily Medication Consump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E58363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EE25AF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0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2897AB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4.6</w:t>
            </w:r>
          </w:p>
        </w:tc>
      </w:tr>
      <w:tr w:rsidR="00D86486" w:rsidRPr="00D86486" w14:paraId="29E5D5AA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D1414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6805A7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DAEF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1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1DDE4C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5.4</w:t>
            </w:r>
          </w:p>
        </w:tc>
      </w:tr>
      <w:tr w:rsidR="00D86486" w:rsidRPr="00D86486" w14:paraId="2A284D94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29C3E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370ED49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4BDF9D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E588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  <w:tr w:rsidR="00D86486" w:rsidRPr="00D86486" w14:paraId="28E7291D" w14:textId="77777777" w:rsidTr="00715490">
        <w:trPr>
          <w:trHeight w:val="300"/>
          <w:jc w:val="center"/>
        </w:trPr>
        <w:tc>
          <w:tcPr>
            <w:tcW w:w="36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34E25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mily History of Cance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DBC03A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No 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6A59BE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6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01C4C9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3.4</w:t>
            </w:r>
          </w:p>
        </w:tc>
      </w:tr>
      <w:tr w:rsidR="00D86486" w:rsidRPr="00D86486" w14:paraId="35E0FB5B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10C0F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D88313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Yes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951C2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5</w:t>
            </w:r>
          </w:p>
        </w:tc>
        <w:tc>
          <w:tcPr>
            <w:tcW w:w="1028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3261DB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6.6</w:t>
            </w:r>
          </w:p>
        </w:tc>
      </w:tr>
      <w:tr w:rsidR="00D86486" w:rsidRPr="00D86486" w14:paraId="51A222C3" w14:textId="77777777" w:rsidTr="00715490">
        <w:trPr>
          <w:trHeight w:val="300"/>
          <w:jc w:val="center"/>
        </w:trPr>
        <w:tc>
          <w:tcPr>
            <w:tcW w:w="36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7A203" w14:textId="77777777" w:rsidR="00D86486" w:rsidRPr="00D86486" w:rsidRDefault="00D86486" w:rsidP="00D86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AEF94D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otal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9EB8E5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4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7EC53" w14:textId="77777777" w:rsidR="00D86486" w:rsidRPr="00D86486" w:rsidRDefault="00D86486" w:rsidP="00D86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D8648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0</w:t>
            </w:r>
          </w:p>
        </w:tc>
      </w:tr>
    </w:tbl>
    <w:p w14:paraId="6C607EC1" w14:textId="626AB5D6" w:rsidR="00D86486" w:rsidRPr="00D86486" w:rsidRDefault="00D86486" w:rsidP="00715490">
      <w:pPr>
        <w:jc w:val="both"/>
        <w:rPr>
          <w:rFonts w:ascii="Times New Roman" w:hAnsi="Times New Roman" w:cs="Times New Roman"/>
        </w:rPr>
      </w:pPr>
      <w:r w:rsidRPr="00D86486">
        <w:rPr>
          <w:rFonts w:ascii="Times New Roman" w:hAnsi="Times New Roman" w:cs="Times New Roman"/>
        </w:rPr>
        <w:t xml:space="preserve">N: </w:t>
      </w:r>
      <w:r w:rsidR="00715490">
        <w:rPr>
          <w:rFonts w:ascii="Times New Roman" w:hAnsi="Times New Roman" w:cs="Times New Roman"/>
        </w:rPr>
        <w:t>N</w:t>
      </w:r>
      <w:r w:rsidRPr="00D86486">
        <w:rPr>
          <w:rFonts w:ascii="Times New Roman" w:hAnsi="Times New Roman" w:cs="Times New Roman"/>
        </w:rPr>
        <w:t>umber of patients.</w:t>
      </w:r>
      <w:r>
        <w:rPr>
          <w:rFonts w:ascii="Times New Roman" w:hAnsi="Times New Roman" w:cs="Times New Roman"/>
        </w:rPr>
        <w:t xml:space="preserve"> </w:t>
      </w:r>
      <w:r w:rsidRPr="00D86486">
        <w:rPr>
          <w:rFonts w:ascii="Times New Roman" w:hAnsi="Times New Roman" w:cs="Times New Roman"/>
        </w:rPr>
        <w:t xml:space="preserve">The parameters of all </w:t>
      </w:r>
      <w:r>
        <w:rPr>
          <w:rFonts w:ascii="Times New Roman" w:hAnsi="Times New Roman" w:cs="Times New Roman"/>
        </w:rPr>
        <w:t>334</w:t>
      </w:r>
      <w:r w:rsidRPr="00D86486">
        <w:rPr>
          <w:rFonts w:ascii="Times New Roman" w:hAnsi="Times New Roman" w:cs="Times New Roman"/>
        </w:rPr>
        <w:t xml:space="preserve"> patients could not be evaluated due to the lack of information in medical records and personal questionnaires.</w:t>
      </w:r>
      <w:r>
        <w:rPr>
          <w:rFonts w:ascii="Times New Roman" w:hAnsi="Times New Roman" w:cs="Times New Roman"/>
        </w:rPr>
        <w:t xml:space="preserve"> </w:t>
      </w:r>
      <w:r w:rsidR="00715490">
        <w:rPr>
          <w:rFonts w:ascii="Times New Roman" w:hAnsi="Times New Roman" w:cs="Times New Roman"/>
        </w:rPr>
        <w:t xml:space="preserve">The total number of patients is bold. </w:t>
      </w:r>
    </w:p>
    <w:sectPr w:rsidR="00D86486" w:rsidRPr="00D864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6"/>
    <w:rsid w:val="000B316D"/>
    <w:rsid w:val="000B3E04"/>
    <w:rsid w:val="000E0123"/>
    <w:rsid w:val="0012533E"/>
    <w:rsid w:val="00216B99"/>
    <w:rsid w:val="002E17DD"/>
    <w:rsid w:val="00330354"/>
    <w:rsid w:val="004769FD"/>
    <w:rsid w:val="0048334C"/>
    <w:rsid w:val="00565FDE"/>
    <w:rsid w:val="005B3DB6"/>
    <w:rsid w:val="005B6C12"/>
    <w:rsid w:val="00625F5F"/>
    <w:rsid w:val="00715490"/>
    <w:rsid w:val="00745488"/>
    <w:rsid w:val="00762A93"/>
    <w:rsid w:val="007862AA"/>
    <w:rsid w:val="00821583"/>
    <w:rsid w:val="008419CB"/>
    <w:rsid w:val="009A1CA6"/>
    <w:rsid w:val="00AD6CD8"/>
    <w:rsid w:val="00BB56B1"/>
    <w:rsid w:val="00BE67AB"/>
    <w:rsid w:val="00D86486"/>
    <w:rsid w:val="00F0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3ECCB"/>
  <w15:chartTrackingRefBased/>
  <w15:docId w15:val="{611BE325-F51C-450F-9813-9AC8852C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D864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64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64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64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64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64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64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64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64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64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64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64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64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64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64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648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64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64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6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64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86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64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864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648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864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64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648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64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0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9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�s Capelasso Lucas Pinheiro</dc:creator>
  <cp:keywords/>
  <dc:description/>
  <cp:lastModifiedBy>La�s Capelasso Lucas Pinheiro</cp:lastModifiedBy>
  <cp:revision>12</cp:revision>
  <dcterms:created xsi:type="dcterms:W3CDTF">2025-05-30T14:31:00Z</dcterms:created>
  <dcterms:modified xsi:type="dcterms:W3CDTF">2026-06-01T13:34:00Z</dcterms:modified>
</cp:coreProperties>
</file>